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4FC" w:rsidRPr="00954B0C" w:rsidRDefault="00030E07">
      <w:pPr>
        <w:rPr>
          <w:rFonts w:ascii="Arial" w:hAnsi="Arial" w:cs="Arial"/>
          <w:sz w:val="24"/>
          <w:lang w:val="en-US"/>
        </w:rPr>
      </w:pPr>
      <w:r w:rsidRPr="00954B0C">
        <w:rPr>
          <w:rFonts w:ascii="Arial" w:hAnsi="Arial" w:cs="Arial"/>
          <w:sz w:val="24"/>
          <w:lang w:val="en-US"/>
        </w:rPr>
        <w:t>Conflict of interests: none</w:t>
      </w:r>
      <w:bookmarkStart w:id="0" w:name="_GoBack"/>
      <w:bookmarkEnd w:id="0"/>
    </w:p>
    <w:sectPr w:rsidR="00B434FC" w:rsidRPr="00954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E07"/>
    <w:rsid w:val="00030E07"/>
    <w:rsid w:val="002C767D"/>
    <w:rsid w:val="00954B0C"/>
    <w:rsid w:val="00B434FC"/>
    <w:rsid w:val="00CB01B0"/>
    <w:rsid w:val="00DC17F5"/>
    <w:rsid w:val="00EA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an014</dc:creator>
  <cp:lastModifiedBy>vpan014</cp:lastModifiedBy>
  <cp:revision>2</cp:revision>
  <dcterms:created xsi:type="dcterms:W3CDTF">2016-04-28T18:44:00Z</dcterms:created>
  <dcterms:modified xsi:type="dcterms:W3CDTF">2016-04-28T18:45:00Z</dcterms:modified>
</cp:coreProperties>
</file>